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-S1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statistical differences among the IGPC 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pPr w:leftFromText="180" w:rightFromText="180" w:vertAnchor="text" w:horzAnchor="page" w:tblpX="400" w:tblpY="662"/>
        <w:tblOverlap w:val="never"/>
        <w:tblW w:w="1031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540"/>
        <w:gridCol w:w="1540"/>
        <w:gridCol w:w="1540"/>
        <w:gridCol w:w="1410"/>
        <w:gridCol w:w="1410"/>
        <w:gridCol w:w="1410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2B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56338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7625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52206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9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1E-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1605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40586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72559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426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5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1956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824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5852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3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45385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7506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1746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87666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651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812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135145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1885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60811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584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85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3626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8292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3599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50128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169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82456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7960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2313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0479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35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67573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F3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48709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51977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07402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50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1510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00933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17828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4554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716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43123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14816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0035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015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4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89156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6374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323899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392299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7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21271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622276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1660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63700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1906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7824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4113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69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75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126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53850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5674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4914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388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6328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7229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28217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7978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3278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7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65971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402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41244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884279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567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AT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40376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6769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44109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0510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561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8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71693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7815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68735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E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E-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733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74584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07836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338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15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1635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5107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14981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3E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15775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70807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20866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85827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E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6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E-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15584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462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2369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6835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2192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28238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0793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53431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51869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3588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305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368163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15663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71829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7165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43976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5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2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167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6586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7E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3983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50975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9574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9773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E-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628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E-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0473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2869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3185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E-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8E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1951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7241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975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6177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4219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1922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1564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E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E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054717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41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1583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293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76675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2823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251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063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7E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4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8508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5483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64626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5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6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3573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3311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17756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E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E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485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29527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51728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7927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E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45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E-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2752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84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6132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8975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991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918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466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6E-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2904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60157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26928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95306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58231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96689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53565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466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8811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0519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1577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E-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1E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E-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1567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8113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6145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0559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68952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4840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1126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E-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9893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1186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3927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285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4E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79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6018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960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2268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2066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0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7821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3171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8268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13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22300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649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042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992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58235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1288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5101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609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4549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712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7813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8167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E-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0291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737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77539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2E-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35509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1540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808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2604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936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34923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6745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206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758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284999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9599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9357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229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4703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-F-TB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8189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1024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7141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3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8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ioID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6676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6942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58138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73995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 T effe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04693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18399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51117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7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E-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 checkpo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245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18927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833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E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8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E-1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4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2054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92510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3005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8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62665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07773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2097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9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7740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02299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01550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25319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13264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786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9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D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77795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27787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3300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786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1500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17342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8858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6313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809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268802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39437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0270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59872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7591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285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IS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865669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9804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005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9381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123664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33260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4062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76744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02129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91189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E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49389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5525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2043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5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47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4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8565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76209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49148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943354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9768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99403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25398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78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E-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96293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050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3622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7E-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2440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607955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30309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1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4089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34656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88545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0E-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581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E-2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505586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4017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5524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E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2118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E-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6494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79216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563256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0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2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4584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80598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54646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7745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4416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74224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4399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12475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5647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1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6E-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4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29735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58884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36227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E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17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E-2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LA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8709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95347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7183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1E-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0E-1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4418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80493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9294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4E-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9E-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79011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741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19152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4E-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90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E-1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0364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56093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8184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8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E-1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75973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855097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4799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44218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8785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945476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83110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730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99034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9E-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66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2E-1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4953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21936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21287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E-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0603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E-2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8257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45187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84013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E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G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7839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3951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1056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3E-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8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48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9335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1979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16887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8608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E-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S3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19745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40943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4599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0L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76962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846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8380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0408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59723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4953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21936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21287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E-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0603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E-2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8257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45187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84013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E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2270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44733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7571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568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6764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9379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1546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716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1890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852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5984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3036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7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98009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197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534173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2155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M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04166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496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22449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8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0E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953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69846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62785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5490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2168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O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8394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7938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0041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9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636736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4693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8727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0417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0E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18002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52825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28036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3409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9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27419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1450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60691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13299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4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396726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54592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55905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6444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67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99119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Q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93251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5876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5062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32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6276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Q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4282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7208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49169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052052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9002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8676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40372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E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4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R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2740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8258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9745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71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94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052986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RB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48798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2391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3195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7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6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7449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1732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165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3272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55261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720065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6302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110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8E-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4583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4053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6015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40254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5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8476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1380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7892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7769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3295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0418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9326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7323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5E-2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92386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258445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9044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1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759580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3108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85987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09464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2E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7163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S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use vs indetermin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use vs intest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use vs mix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eterminate vs intest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eterminate vs mix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stinal vs mix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 vs Stage 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 vs Stage 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 vs Stage 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 vs Stage 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 vs Stage 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 vs Stage 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9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50:10Z</dcterms:created>
  <dc:creator>lenovo</dc:creator>
  <cp:lastModifiedBy>lenovo</cp:lastModifiedBy>
  <dcterms:modified xsi:type="dcterms:W3CDTF">2021-08-30T17:0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05B7091BCAC4719937E3D9120D7A42F</vt:lpwstr>
  </property>
</Properties>
</file>